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7A7BC5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10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s of the weather (with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a three days</w:t>
      </w:r>
      <w:proofErr w:type="gramEnd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 lag) on the probability to have an abnormally low scores (functional and physical outcomes):</w:t>
      </w:r>
    </w:p>
    <w:tbl>
      <w:tblPr>
        <w:tblStyle w:val="affff3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5"/>
        <w:gridCol w:w="2393"/>
        <w:gridCol w:w="2393"/>
        <w:gridCol w:w="2394"/>
        <w:gridCol w:w="2394"/>
        <w:gridCol w:w="2394"/>
        <w:gridCol w:w="3032"/>
      </w:tblGrid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it Speed (m/s) (1)</w:t>
            </w:r>
          </w:p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2311 (34.1%)</w:t>
            </w: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CS-ADL (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138 (2.02%)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hort Physical Performance Battery (SPPB)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363 (20.2%)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PPB Time to raise from chair (s)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124 (1.89%)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PB Balance (0-4) (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238 (3.48%)</w:t>
            </w:r>
          </w:p>
        </w:tc>
        <w:tc>
          <w:tcPr>
            <w:tcW w:w="30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eng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kg) (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40 (2.17%)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4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6 (0.74,1.2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89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1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9*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044 (0.7596,1.328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975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6</w:t>
            </w:r>
          </w:p>
        </w:tc>
        <w:tc>
          <w:tcPr>
            <w:tcW w:w="30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1 (0.78,1.3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94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2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1*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3 (0.72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9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3,1.2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9*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83,1.4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69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,1.3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38</w:t>
            </w:r>
          </w:p>
        </w:tc>
        <w:tc>
          <w:tcPr>
            <w:tcW w:w="3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73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61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9*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3 (0.74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26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3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*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0.88,1.4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79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3,1.3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4</w:t>
            </w:r>
          </w:p>
        </w:tc>
        <w:tc>
          <w:tcPr>
            <w:tcW w:w="3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4 (0.67,1.0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23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1.02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6*</w:t>
            </w:r>
          </w:p>
        </w:tc>
        <w:tc>
          <w:tcPr>
            <w:tcW w:w="23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79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1.01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2*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039 (0.8093,1.245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972</w:t>
            </w:r>
          </w:p>
        </w:tc>
        <w:tc>
          <w:tcPr>
            <w:tcW w:w="239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3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7</w:t>
            </w:r>
          </w:p>
        </w:tc>
        <w:tc>
          <w:tcPr>
            <w:tcW w:w="30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9 (0.81,1.2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96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1.01,1.1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1*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78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11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2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9*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87,1.3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26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93,1.2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34</w:t>
            </w:r>
          </w:p>
        </w:tc>
        <w:tc>
          <w:tcPr>
            <w:tcW w:w="3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78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15</w:t>
            </w:r>
          </w:p>
        </w:tc>
      </w:tr>
      <w:tr w:rsidR="00672E58" w:rsidTr="006375EA">
        <w:tc>
          <w:tcPr>
            <w:tcW w:w="15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1.01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2*</w:t>
            </w:r>
          </w:p>
        </w:tc>
        <w:tc>
          <w:tcPr>
            <w:tcW w:w="23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2 (0.77,1.11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88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1.03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6*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0.92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</w:t>
            </w:r>
          </w:p>
        </w:tc>
        <w:tc>
          <w:tcPr>
            <w:tcW w:w="23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8 (0.94,1.2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1</w:t>
            </w:r>
          </w:p>
        </w:tc>
        <w:tc>
          <w:tcPr>
            <w:tcW w:w="30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7 (0.72,1.0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29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An observation is considered abnormally low if it’s inferior of 0.05 m/s or more than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expected,  0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>.05m/s being the minimal clinically important difference.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of 5.58 points or more than expected, 5.58 points being the minimal detectable change.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0.55 point or more than expected, 0.55 points being the minimal clinically important difference.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superior by 5.1 seconds or more than expected, 5.1 seconds being the minimal clinically important difference.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0.63 points or more than expected, 0.63 points being the minimal detectable change.</w:t>
      </w:r>
    </w:p>
    <w:p w:rsidR="00672E58" w:rsidRPr="00F82662" w:rsidRDefault="0033447C">
      <w:pPr>
        <w:numPr>
          <w:ilvl w:val="0"/>
          <w:numId w:val="7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6.5 kg or more than expected, 6.5kg being the minimal clinically important difference.</w:t>
      </w: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6375EA" w:rsidRDefault="006375EA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6375EA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045F0A"/>
    <w:rsid w:val="0033447C"/>
    <w:rsid w:val="0033608E"/>
    <w:rsid w:val="003A6F1D"/>
    <w:rsid w:val="006375EA"/>
    <w:rsid w:val="00672E58"/>
    <w:rsid w:val="006D248A"/>
    <w:rsid w:val="007A7BC5"/>
    <w:rsid w:val="00877907"/>
    <w:rsid w:val="00996EED"/>
    <w:rsid w:val="00B65333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7758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6:03:00Z</dcterms:created>
  <dcterms:modified xsi:type="dcterms:W3CDTF">2025-11-03T16:03:00Z</dcterms:modified>
</cp:coreProperties>
</file>